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lang w:val="en-GB" w:eastAsia="en-US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lang w:val="en-GB"/>
        </w:rPr>
        <w:t>Additional figure 1:</w:t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</w:r>
    </w:p>
    <w:tbl>
      <w:tblPr>
        <w:tblW w:w="11024" w:type="dxa"/>
        <w:jc w:val="left"/>
        <w:tblInd w:w="-7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4"/>
        <w:gridCol w:w="3280"/>
        <w:gridCol w:w="444"/>
        <w:gridCol w:w="3211"/>
        <w:gridCol w:w="444"/>
        <w:gridCol w:w="3201"/>
      </w:tblGrid>
      <w:tr>
        <w:trPr>
          <w:trHeight w:val="330" w:hRule="atLeast"/>
        </w:trPr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bookmarkStart w:id="0" w:name="_Hlk145125634"/>
            <w:bookmarkStart w:id="1" w:name="OLE_LINK4"/>
            <w:bookmarkStart w:id="2" w:name="OLE_LINK2"/>
            <w:bookmarkEnd w:id="0"/>
            <w:bookmarkEnd w:id="1"/>
            <w:bookmarkEnd w:id="2"/>
            <w:r>
              <w:rPr>
                <w:color w:val="000000"/>
                <w:lang w:val="en-GB"/>
              </w:rPr>
              <w:t>ID</w:t>
            </w:r>
          </w:p>
        </w:tc>
        <w:tc>
          <w:tcPr>
            <w:tcW w:w="32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' cZip 3' cccccccNH2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D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' cZip 3’ cccccccNH2</w:t>
            </w:r>
          </w:p>
        </w:tc>
        <w:tc>
          <w:tcPr>
            <w:tcW w:w="4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D</w:t>
            </w:r>
          </w:p>
        </w:tc>
        <w:tc>
          <w:tcPr>
            <w:tcW w:w="320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' cZip 3' cccccccNH2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GAGAGCGCAGCAGGCAACAG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GAGGCACACAGCCACACGCGA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CGAGAAGGAGGGACGAGCCAC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CGCCACCAAGAACAGCACCG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GGCACCCCAGAAGAGACCGC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ACAGAGAGCACGGACCGACAC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GCCAACGCAGACCGGAAGACC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GCCCAGCCCAGCCGAACGGA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GACCCACGCAGGGCGGGAGAA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CGCACAGAAGGGCGAGAGAC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GCCCCCGGAACAAGACAGACA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AGCGCCAGGGCAGGACCCGAA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AGGGAAGCGGGAGCGAAACA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CGGCAACGGACGCCAAGACAC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AGGCGCCCGCGCGAAGCAGAA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AACGGGGCACAGCGCGGCGG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AAACCGACCCGCCCCGACAC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ACGGGCCCGAGGAAACACGCA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CCGAGAACGCCCGAAGCACA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CCCGGAGAAGAAGCGCGAGC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GGCGAACGAAGAACCCGAACC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GAACGACACAGACAAGCCGGG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GGAGCCCCAACCCCAACAAA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CCACAACCCACAACGAGGACC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CGGGAACCGAAGACAGGGGA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AAGGACCACAAGGGCCACGAC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CGGCGGGGACAGAAAGGACCA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AACGGGCAGCGACCGGACC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CGAAAGCGAAGAGGACCGCGC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AGAAGCCGACGAGGGCAGCAC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CAAAGCCCGCAACCCGACCAA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ACAAACACGGGGGCGACGAC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AAGCCAAACCGGGCAACACCG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GGAACCAAGCCAGCCAGAGGC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GCGCAGGCGAAAGGAAGGCA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ACCCCGGCCAACAGCCCCGCA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ACCACAGGACACACGCCCCAG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CGCGCCCACACCAGCGAAAA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AGCGAGACACGGAACGGACAC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GCGCACCGCAAGACGAAACGG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ACCGAACCCCCACCGACAGG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AACAACGCGCCGCGGGAAAGG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CGCGCAACACGCAACACCCA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ACCGGGAAAGAGCAGGAGACC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GCCTCGCGCGGCGACAAGGAT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CGAGGACGGCGACGAACCAG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AAACGCGGGCGGACCCAGGA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AAAGTTGTCGTCGTCCGCGCC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CGGCCGACCGCGGACGAACA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9*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CGCCGCAAAACACCGGACGGC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CGCGCTGTAACGAGGGCGCAG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GAGGGCGCAAACGACGACAGA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GGCAGGGGGACCAGCAAACC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CGTGTGATGCGGAACTGTGCG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GACGGAAGGGGACGCACAGC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AGCCCCCAAGCGAGCCAGGA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GGGGTGACATCCGGCAAACCC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CCACCAGACAGCGGACACGC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ACGGCGCGGAGACAACCGGA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GAGGGTCCACATGAGTCGGGCC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CAAGGGAGGAAGGCCGGGGA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GGCCCAAAACGCCACGGCAA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GACCCCCCATAGCGTGACCCAT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GGCCAAAGAGAACCGCGACGG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CCGAGAGCCAAGGCCAGAGAC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GCCGCTCGGCCATTCGCAGATC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AACAGGCCGCCGAAGGGCA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ACAAAACCGCACGCGGCCGG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CGATCCCTCCGCTATCGGCCCT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GCACGACCCCACGAGAACAG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GGGGGGCAAAAACCAGACCAC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CAGCCTTGTCCCCCTGCCTGA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CCCCCGAAAGAACGAGACCCC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GCAACGACCAGAGCCCAGGC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GAGGCGATACAGGCGCAGGG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AAGCGGAACCCAGACCACGC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GCACCCGCAGAGGGGAGACG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GAAGTCCTGGCCCCTTGCCTCA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CAGGGAGACGGGACAAAGCG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AAGACGCCGAGGCGGGCGGC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GAACGGGCAGTCAGAACGTGGG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CAGCCAACCGGCAAGGGACCG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AGCAAGGCGACACGACCGAG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TGGTGTTGAGCGCCAGCCCGACC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CCCGGCGGCGAGGGAAACGAC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1*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ACGGACAGCCGCCAGCACGA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AGTGGCGCCTAGTGGATGCCC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ACGCCGCCCAAGAGCGAAAAC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ACAGACGCGAGGAGGAGGCACG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CCCAACCGTGCAGCACTCCTCA</w:t>
            </w:r>
          </w:p>
        </w:tc>
      </w:tr>
      <w:tr>
        <w:trPr>
          <w:trHeight w:val="255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AGCCGCACCACGGCAGCAAC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GCCGGCACAAAAGGCCCGCAAG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GGGTTACCGATCTGCTACGCCG</w:t>
            </w:r>
          </w:p>
        </w:tc>
      </w:tr>
      <w:tr>
        <w:trPr>
          <w:trHeight w:val="270" w:hRule="atLeast"/>
        </w:trPr>
        <w:tc>
          <w:tcPr>
            <w:tcW w:w="4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GGCAGAACACAGGCGGAACCC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CACCGAGCACACGGCCACCAAAG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TGACGGCTGGAGTGCCGACGGAA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3T10:21:00Z</dcterms:created>
  <dc:creator>Nicolas</dc:creator>
  <dc:description/>
  <dc:language>en-US</dc:language>
  <cp:lastModifiedBy>Nicolas</cp:lastModifiedBy>
  <dcterms:modified xsi:type="dcterms:W3CDTF">2009-10-03T10:21:00Z</dcterms:modified>
  <cp:revision>2</cp:revision>
  <dc:subject/>
  <dc:title>Table 1: List of the Zip Code</dc:title>
</cp:coreProperties>
</file>